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9A4CD" w14:textId="0DE8DF66" w:rsidR="00CE7EC7" w:rsidRDefault="00F8771A" w:rsidP="00CE7EC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2A06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E7EC7">
        <w:rPr>
          <w:rFonts w:ascii="Times New Roman" w:eastAsia="Times New Roman" w:hAnsi="Times New Roman" w:cs="Times New Roman"/>
          <w:b/>
        </w:rPr>
        <w:t>5</w:t>
      </w:r>
      <w:r w:rsidR="00CE7EC7">
        <w:rPr>
          <w:rFonts w:ascii="Times New Roman" w:eastAsia="Times New Roman" w:hAnsi="Times New Roman" w:cs="Times New Roman"/>
        </w:rPr>
        <w:t xml:space="preserve">. Number of cases with </w:t>
      </w:r>
      <w:r w:rsidR="00CE7EC7">
        <w:rPr>
          <w:rFonts w:ascii="Times New Roman" w:eastAsia="Times New Roman" w:hAnsi="Times New Roman" w:cs="Times New Roman"/>
          <w:highlight w:val="white"/>
        </w:rPr>
        <w:t>prescribed opioid medications among three countries.</w:t>
      </w:r>
    </w:p>
    <w:tbl>
      <w:tblPr>
        <w:tblW w:w="78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6"/>
        <w:gridCol w:w="1222"/>
        <w:gridCol w:w="1652"/>
        <w:gridCol w:w="1222"/>
        <w:gridCol w:w="1653"/>
        <w:gridCol w:w="612"/>
      </w:tblGrid>
      <w:tr w:rsidR="00CE7EC7" w:rsidRPr="00CE7EC7" w14:paraId="47D2AC61" w14:textId="77777777" w:rsidTr="00DC2090">
        <w:trPr>
          <w:trHeight w:val="138"/>
          <w:jc w:val="center"/>
        </w:trPr>
        <w:tc>
          <w:tcPr>
            <w:tcW w:w="1456" w:type="dxa"/>
            <w:vMerge w:val="restart"/>
          </w:tcPr>
          <w:p w14:paraId="72343897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5749" w:type="dxa"/>
            <w:gridSpan w:val="4"/>
          </w:tcPr>
          <w:p w14:paraId="586BFD2D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Gungsuh" w:hAnsi="Times New Roman" w:cs="Times New Roman"/>
                <w:sz w:val="24"/>
                <w:szCs w:val="24"/>
                <w:highlight w:val="white"/>
              </w:rPr>
              <w:t xml:space="preserve">Cases where ≥ 1 opioid </w:t>
            </w:r>
            <w:proofErr w:type="gramStart"/>
            <w:r w:rsidRPr="00CE7EC7">
              <w:rPr>
                <w:rFonts w:ascii="Times New Roman" w:eastAsia="Gungsuh" w:hAnsi="Times New Roman" w:cs="Times New Roman"/>
                <w:sz w:val="24"/>
                <w:szCs w:val="24"/>
                <w:highlight w:val="white"/>
              </w:rPr>
              <w:t>medications</w:t>
            </w:r>
            <w:proofErr w:type="gramEnd"/>
            <w:r w:rsidRPr="00CE7EC7">
              <w:rPr>
                <w:rFonts w:ascii="Times New Roman" w:eastAsia="Gungsuh" w:hAnsi="Times New Roman" w:cs="Times New Roman"/>
                <w:sz w:val="24"/>
                <w:szCs w:val="24"/>
                <w:highlight w:val="white"/>
              </w:rPr>
              <w:t xml:space="preserve"> were prescribed</w:t>
            </w:r>
          </w:p>
        </w:tc>
        <w:tc>
          <w:tcPr>
            <w:tcW w:w="612" w:type="dxa"/>
            <w:vMerge w:val="restart"/>
          </w:tcPr>
          <w:p w14:paraId="41DC9F29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CE7EC7" w:rsidRPr="00CE7EC7" w14:paraId="71AEE3B7" w14:textId="77777777" w:rsidTr="00DC2090">
        <w:trPr>
          <w:trHeight w:val="178"/>
          <w:jc w:val="center"/>
        </w:trPr>
        <w:tc>
          <w:tcPr>
            <w:tcW w:w="1456" w:type="dxa"/>
            <w:vMerge/>
          </w:tcPr>
          <w:p w14:paraId="782BDFD3" w14:textId="77777777" w:rsidR="00CE7EC7" w:rsidRPr="00CE7EC7" w:rsidRDefault="00CE7EC7" w:rsidP="00E1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4" w:type="dxa"/>
            <w:gridSpan w:val="2"/>
          </w:tcPr>
          <w:p w14:paraId="463692A5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4" w:type="dxa"/>
            <w:gridSpan w:val="2"/>
          </w:tcPr>
          <w:p w14:paraId="36A49A7C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2" w:type="dxa"/>
            <w:vMerge/>
          </w:tcPr>
          <w:p w14:paraId="63C75904" w14:textId="77777777" w:rsidR="00CE7EC7" w:rsidRPr="00CE7EC7" w:rsidRDefault="00CE7EC7" w:rsidP="00E1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7EC7" w:rsidRPr="00CE7EC7" w14:paraId="0448442E" w14:textId="77777777" w:rsidTr="00DC2090">
        <w:trPr>
          <w:trHeight w:val="297"/>
          <w:jc w:val="center"/>
        </w:trPr>
        <w:tc>
          <w:tcPr>
            <w:tcW w:w="1456" w:type="dxa"/>
            <w:vMerge/>
          </w:tcPr>
          <w:p w14:paraId="5D62C795" w14:textId="77777777" w:rsidR="00CE7EC7" w:rsidRPr="00CE7EC7" w:rsidRDefault="00CE7EC7" w:rsidP="00E1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18F92BF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2" w:type="dxa"/>
          </w:tcPr>
          <w:p w14:paraId="6BFD6746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2" w:type="dxa"/>
          </w:tcPr>
          <w:p w14:paraId="736FE9FA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2" w:type="dxa"/>
          </w:tcPr>
          <w:p w14:paraId="27701E46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12" w:type="dxa"/>
          </w:tcPr>
          <w:p w14:paraId="1346200D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E7EC7" w:rsidRPr="00CE7EC7" w14:paraId="5B606FD0" w14:textId="77777777" w:rsidTr="00DC2090">
        <w:trPr>
          <w:trHeight w:val="158"/>
          <w:jc w:val="center"/>
        </w:trPr>
        <w:tc>
          <w:tcPr>
            <w:tcW w:w="1456" w:type="dxa"/>
          </w:tcPr>
          <w:p w14:paraId="636C47B0" w14:textId="77777777" w:rsidR="00CE7EC7" w:rsidRPr="00CE7EC7" w:rsidRDefault="00CE7EC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222" w:type="dxa"/>
          </w:tcPr>
          <w:p w14:paraId="4C0726DE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2" w:type="dxa"/>
          </w:tcPr>
          <w:p w14:paraId="496AFD1F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22" w:type="dxa"/>
          </w:tcPr>
          <w:p w14:paraId="287D6C60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652" w:type="dxa"/>
          </w:tcPr>
          <w:p w14:paraId="6EB357BE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  <w:tc>
          <w:tcPr>
            <w:tcW w:w="612" w:type="dxa"/>
          </w:tcPr>
          <w:p w14:paraId="713A0F0E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606</w:t>
            </w:r>
          </w:p>
        </w:tc>
      </w:tr>
      <w:tr w:rsidR="00CE7EC7" w:rsidRPr="00CE7EC7" w14:paraId="32F696DA" w14:textId="77777777" w:rsidTr="00DC2090">
        <w:trPr>
          <w:trHeight w:val="178"/>
          <w:jc w:val="center"/>
        </w:trPr>
        <w:tc>
          <w:tcPr>
            <w:tcW w:w="1456" w:type="dxa"/>
            <w:vAlign w:val="bottom"/>
          </w:tcPr>
          <w:p w14:paraId="1DAE75C7" w14:textId="77777777" w:rsidR="00CE7EC7" w:rsidRPr="00CE7EC7" w:rsidRDefault="00CE7EC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22" w:type="dxa"/>
          </w:tcPr>
          <w:p w14:paraId="48E90665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52" w:type="dxa"/>
          </w:tcPr>
          <w:p w14:paraId="2EA725E3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1222" w:type="dxa"/>
          </w:tcPr>
          <w:p w14:paraId="5D653D18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52" w:type="dxa"/>
          </w:tcPr>
          <w:p w14:paraId="0FE5B470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82.16</w:t>
            </w:r>
          </w:p>
        </w:tc>
        <w:tc>
          <w:tcPr>
            <w:tcW w:w="612" w:type="dxa"/>
          </w:tcPr>
          <w:p w14:paraId="7A47E3AE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CE7EC7" w:rsidRPr="00CE7EC7" w14:paraId="731F1F7D" w14:textId="77777777" w:rsidTr="00DC2090">
        <w:trPr>
          <w:trHeight w:val="178"/>
          <w:jc w:val="center"/>
        </w:trPr>
        <w:tc>
          <w:tcPr>
            <w:tcW w:w="1456" w:type="dxa"/>
            <w:vAlign w:val="bottom"/>
          </w:tcPr>
          <w:p w14:paraId="390600CA" w14:textId="77777777" w:rsidR="00CE7EC7" w:rsidRPr="00CE7EC7" w:rsidRDefault="00CE7EC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222" w:type="dxa"/>
          </w:tcPr>
          <w:p w14:paraId="365905D2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52" w:type="dxa"/>
          </w:tcPr>
          <w:p w14:paraId="10412B39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52.45</w:t>
            </w:r>
          </w:p>
        </w:tc>
        <w:tc>
          <w:tcPr>
            <w:tcW w:w="1222" w:type="dxa"/>
          </w:tcPr>
          <w:p w14:paraId="2F23ECB2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52" w:type="dxa"/>
          </w:tcPr>
          <w:p w14:paraId="103C2AFB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47.55</w:t>
            </w:r>
          </w:p>
        </w:tc>
        <w:tc>
          <w:tcPr>
            <w:tcW w:w="612" w:type="dxa"/>
          </w:tcPr>
          <w:p w14:paraId="6F498924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CE7EC7" w:rsidRPr="00CE7EC7" w14:paraId="20349B73" w14:textId="77777777" w:rsidTr="00DC2090">
        <w:trPr>
          <w:trHeight w:val="99"/>
          <w:jc w:val="center"/>
        </w:trPr>
        <w:tc>
          <w:tcPr>
            <w:tcW w:w="1456" w:type="dxa"/>
          </w:tcPr>
          <w:p w14:paraId="0C07F088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222" w:type="dxa"/>
          </w:tcPr>
          <w:p w14:paraId="27A33719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52" w:type="dxa"/>
          </w:tcPr>
          <w:p w14:paraId="3B857B92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1222" w:type="dxa"/>
          </w:tcPr>
          <w:p w14:paraId="0AE26071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1652" w:type="dxa"/>
          </w:tcPr>
          <w:p w14:paraId="299A7EB5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85.63</w:t>
            </w:r>
          </w:p>
        </w:tc>
        <w:tc>
          <w:tcPr>
            <w:tcW w:w="612" w:type="dxa"/>
          </w:tcPr>
          <w:p w14:paraId="26FBAD50" w14:textId="77777777" w:rsidR="00CE7EC7" w:rsidRPr="00CE7EC7" w:rsidRDefault="00CE7EC7" w:rsidP="00E12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EC7">
              <w:rPr>
                <w:rFonts w:ascii="Times New Roman" w:eastAsia="Times New Roman" w:hAnsi="Times New Roman" w:cs="Times New Roman"/>
                <w:sz w:val="24"/>
                <w:szCs w:val="24"/>
              </w:rPr>
              <w:t>995</w:t>
            </w:r>
          </w:p>
        </w:tc>
      </w:tr>
    </w:tbl>
    <w:p w14:paraId="1D3C45E6" w14:textId="77777777" w:rsidR="00CE7EC7" w:rsidRDefault="00CE7EC7" w:rsidP="00CE7EC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</w:t>
      </w:r>
    </w:p>
    <w:p w14:paraId="18C8092F" w14:textId="77777777" w:rsidR="00FD110D" w:rsidRPr="00CE7EC7" w:rsidRDefault="00FD110D" w:rsidP="00CE7EC7">
      <w:bookmarkStart w:id="0" w:name="_GoBack"/>
      <w:bookmarkEnd w:id="0"/>
    </w:p>
    <w:sectPr w:rsidR="00FD110D" w:rsidRPr="00CE7EC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0078A" w14:textId="77777777" w:rsidR="00A8799A" w:rsidRDefault="00A8799A">
      <w:pPr>
        <w:spacing w:after="0" w:line="240" w:lineRule="auto"/>
      </w:pPr>
      <w:r>
        <w:separator/>
      </w:r>
    </w:p>
  </w:endnote>
  <w:endnote w:type="continuationSeparator" w:id="0">
    <w:p w14:paraId="32377FA4" w14:textId="77777777" w:rsidR="00A8799A" w:rsidRDefault="00A87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" w:author="Ajay Thakkar" w:date="2019-09-01T17:08:00Z"/>
  <w:sdt>
    <w:sdtPr>
      <w:id w:val="-1504040540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14:paraId="2C524818" w14:textId="77777777" w:rsidR="008A3D85" w:rsidRDefault="00CE7EC7">
        <w:pPr>
          <w:pStyle w:val="Footer"/>
          <w:jc w:val="center"/>
          <w:rPr>
            <w:ins w:id="2" w:author="Ajay Thakkar" w:date="2019-09-01T17:08:00Z"/>
          </w:rPr>
        </w:pPr>
        <w:ins w:id="3" w:author="Ajay Thakkar" w:date="2019-09-01T17:0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1</w:t>
        </w:r>
        <w:ins w:id="4" w:author="Ajay Thakkar" w:date="2019-09-01T17:08:00Z">
          <w:r>
            <w:rPr>
              <w:noProof/>
            </w:rPr>
            <w:fldChar w:fldCharType="end"/>
          </w:r>
        </w:ins>
      </w:p>
      <w:customXmlInsRangeStart w:id="5" w:author="Ajay Thakkar" w:date="2019-09-01T17:08:00Z"/>
    </w:sdtContent>
  </w:sdt>
  <w:customXmlInsRangeEnd w:id="5"/>
  <w:p w14:paraId="6BA49BC1" w14:textId="77777777" w:rsidR="008A3D85" w:rsidRDefault="00A879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B558A" w14:textId="77777777" w:rsidR="00A8799A" w:rsidRDefault="00A8799A">
      <w:pPr>
        <w:spacing w:after="0" w:line="240" w:lineRule="auto"/>
      </w:pPr>
      <w:r>
        <w:separator/>
      </w:r>
    </w:p>
  </w:footnote>
  <w:footnote w:type="continuationSeparator" w:id="0">
    <w:p w14:paraId="5CB26FD1" w14:textId="77777777" w:rsidR="00A8799A" w:rsidRDefault="00A879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4275C"/>
    <w:multiLevelType w:val="hybridMultilevel"/>
    <w:tmpl w:val="B9E03D38"/>
    <w:lvl w:ilvl="0" w:tplc="2ABA90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8606C"/>
    <w:multiLevelType w:val="hybridMultilevel"/>
    <w:tmpl w:val="12B28EA2"/>
    <w:lvl w:ilvl="0" w:tplc="2D8250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jay Thakkar">
    <w15:presenceInfo w15:providerId="Windows Live" w15:userId="4d44d8be330c05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59"/>
    <w:rsid w:val="0003225A"/>
    <w:rsid w:val="000C771B"/>
    <w:rsid w:val="00386CB7"/>
    <w:rsid w:val="003A0D77"/>
    <w:rsid w:val="004E25BE"/>
    <w:rsid w:val="006B3754"/>
    <w:rsid w:val="00761059"/>
    <w:rsid w:val="00A21DB9"/>
    <w:rsid w:val="00A8799A"/>
    <w:rsid w:val="00C4390C"/>
    <w:rsid w:val="00CE7EC7"/>
    <w:rsid w:val="00DC2090"/>
    <w:rsid w:val="00F8771A"/>
    <w:rsid w:val="00FD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03F4"/>
  <w15:chartTrackingRefBased/>
  <w15:docId w15:val="{4A8C5678-4ED0-45B2-AE05-3DD3A630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105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DB9"/>
    <w:pPr>
      <w:ind w:left="720"/>
      <w:contextualSpacing/>
    </w:pPr>
  </w:style>
  <w:style w:type="table" w:styleId="TableGrid">
    <w:name w:val="Table Grid"/>
    <w:basedOn w:val="TableNormal"/>
    <w:uiPriority w:val="59"/>
    <w:rsid w:val="006B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7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EC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Young</dc:creator>
  <cp:keywords/>
  <dc:description/>
  <cp:lastModifiedBy>Jason Young</cp:lastModifiedBy>
  <cp:revision>4</cp:revision>
  <dcterms:created xsi:type="dcterms:W3CDTF">2019-09-22T19:27:00Z</dcterms:created>
  <dcterms:modified xsi:type="dcterms:W3CDTF">2019-11-08T15:19:00Z</dcterms:modified>
</cp:coreProperties>
</file>